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64D23BA5" w:rsidR="0043049C" w:rsidRPr="0037693F" w:rsidRDefault="00BE106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Abstract page and page 1 </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4354640B" w:rsidR="0043049C" w:rsidRPr="0037693F" w:rsidRDefault="00BE1069" w:rsidP="0037693F">
            <w:pPr>
              <w:spacing w:line="360" w:lineRule="auto"/>
              <w:jc w:val="center"/>
              <w:rPr>
                <w:rFonts w:ascii="Arial" w:hAnsi="Arial" w:cs="Arial"/>
                <w:color w:val="000000" w:themeColor="text1"/>
                <w:sz w:val="20"/>
                <w:szCs w:val="20"/>
              </w:rPr>
            </w:pPr>
            <w:r>
              <w:rPr>
                <w:rFonts w:ascii="Arial" w:hAnsi="Arial" w:cs="Arial"/>
                <w:color w:val="000000" w:themeColor="text1"/>
                <w:spacing w:val="-10"/>
                <w:sz w:val="20"/>
                <w:szCs w:val="20"/>
              </w:rPr>
              <w:t>Abstract page</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7316B83A" w:rsidR="0043049C" w:rsidRPr="0037693F" w:rsidRDefault="00BE106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Abstract page</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1B2AEDC1" w:rsidR="0043049C" w:rsidRPr="0037693F" w:rsidRDefault="008A55B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The case p</w:t>
            </w:r>
            <w:r w:rsidR="00BE1069">
              <w:rPr>
                <w:rFonts w:ascii="Arial" w:hAnsi="Arial" w:cs="Arial"/>
                <w:color w:val="000000" w:themeColor="text1"/>
                <w:sz w:val="20"/>
                <w:szCs w:val="20"/>
              </w:rPr>
              <w:t>1</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7BD0654B" w:rsidR="0043049C" w:rsidRPr="008A55B8" w:rsidRDefault="008A55B8" w:rsidP="0037693F">
            <w:pPr>
              <w:spacing w:line="360" w:lineRule="auto"/>
              <w:jc w:val="center"/>
              <w:rPr>
                <w:rFonts w:ascii="Arial" w:hAnsi="Arial" w:cs="Arial"/>
                <w:bCs/>
                <w:color w:val="000000" w:themeColor="text1"/>
                <w:sz w:val="20"/>
                <w:szCs w:val="20"/>
              </w:rPr>
            </w:pPr>
            <w:r>
              <w:rPr>
                <w:rFonts w:ascii="Arial" w:hAnsi="Arial" w:cs="Arial"/>
                <w:color w:val="000000" w:themeColor="text1"/>
                <w:sz w:val="20"/>
                <w:szCs w:val="20"/>
              </w:rPr>
              <w:t>The case p</w:t>
            </w:r>
            <w:r>
              <w:rPr>
                <w:rFonts w:ascii="Arial" w:hAnsi="Arial" w:cs="Arial"/>
                <w:bCs/>
                <w:color w:val="000000" w:themeColor="text1"/>
                <w:sz w:val="20"/>
                <w:szCs w:val="20"/>
              </w:rPr>
              <w:t>1</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76FD6286" w:rsidR="0043049C" w:rsidRPr="0037693F" w:rsidRDefault="008A55B8"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 xml:space="preserve">The case p </w:t>
            </w:r>
            <w:r w:rsidR="008F60B7">
              <w:rPr>
                <w:rFonts w:ascii="Arial" w:hAnsi="Arial" w:cs="Arial"/>
                <w:color w:val="000000" w:themeColor="text1"/>
                <w:sz w:val="20"/>
                <w:szCs w:val="20"/>
              </w:rPr>
              <w:t>2</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8F60B7">
              <w:rPr>
                <w:rFonts w:ascii="Arial" w:hAnsi="Arial" w:cs="Arial"/>
                <w:b/>
                <w:color w:val="000000" w:themeColor="text1"/>
                <w:sz w:val="20"/>
                <w:szCs w:val="20"/>
                <w:highlight w:val="yellow"/>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42910840" w:rsidR="0043049C" w:rsidRPr="0037693F" w:rsidRDefault="008A55B8" w:rsidP="007978EB">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 xml:space="preserve">The case History </w:t>
            </w:r>
            <w:r w:rsidR="007978EB">
              <w:rPr>
                <w:rFonts w:ascii="Arial" w:hAnsi="Arial" w:cs="Arial"/>
                <w:color w:val="000000" w:themeColor="text1"/>
                <w:sz w:val="20"/>
                <w:szCs w:val="20"/>
              </w:rPr>
              <w:t xml:space="preserve">with time frame added </w:t>
            </w:r>
            <w:r>
              <w:rPr>
                <w:rFonts w:ascii="Arial" w:hAnsi="Arial" w:cs="Arial"/>
                <w:color w:val="000000" w:themeColor="text1"/>
                <w:sz w:val="20"/>
                <w:szCs w:val="20"/>
              </w:rPr>
              <w:t xml:space="preserve">p </w:t>
            </w:r>
            <w:r w:rsidR="00B176BC">
              <w:rPr>
                <w:rFonts w:ascii="Arial" w:hAnsi="Arial" w:cs="Arial"/>
                <w:color w:val="000000" w:themeColor="text1"/>
                <w:sz w:val="20"/>
                <w:szCs w:val="20"/>
              </w:rPr>
              <w:t>2</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w:t>
            </w:r>
            <w:bookmarkStart w:id="0" w:name="_GoBack"/>
            <w:bookmarkEnd w:id="0"/>
            <w:r w:rsidRPr="0037693F">
              <w:rPr>
                <w:rFonts w:ascii="Arial" w:hAnsi="Arial" w:cs="Arial"/>
                <w:color w:val="000000" w:themeColor="text1"/>
                <w:sz w:val="20"/>
                <w:szCs w:val="20"/>
              </w:rPr>
              <w:t>opathology etc).</w:t>
            </w:r>
          </w:p>
        </w:tc>
        <w:tc>
          <w:tcPr>
            <w:tcW w:w="1620" w:type="dxa"/>
            <w:vMerge w:val="restart"/>
          </w:tcPr>
          <w:p w14:paraId="23EC2334" w14:textId="77777777" w:rsidR="0043049C" w:rsidRDefault="008A55B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 xml:space="preserve">The case Exam: p1 &amp; </w:t>
            </w:r>
            <w:r w:rsidR="008F60B7">
              <w:rPr>
                <w:rFonts w:ascii="Arial" w:hAnsi="Arial" w:cs="Arial"/>
                <w:color w:val="000000" w:themeColor="text1"/>
                <w:sz w:val="20"/>
                <w:szCs w:val="20"/>
              </w:rPr>
              <w:t>2</w:t>
            </w:r>
          </w:p>
          <w:p w14:paraId="25A15040" w14:textId="77777777" w:rsidR="00A51BA1" w:rsidRDefault="00A51BA1" w:rsidP="0037693F">
            <w:pPr>
              <w:spacing w:line="360" w:lineRule="auto"/>
              <w:jc w:val="center"/>
              <w:rPr>
                <w:rFonts w:ascii="Arial" w:hAnsi="Arial" w:cs="Arial"/>
                <w:color w:val="000000" w:themeColor="text1"/>
                <w:sz w:val="20"/>
                <w:szCs w:val="20"/>
              </w:rPr>
            </w:pPr>
          </w:p>
          <w:p w14:paraId="5F4B03AA" w14:textId="77777777" w:rsidR="00A51BA1" w:rsidRDefault="00A51BA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 xml:space="preserve">Then the histopathology </w:t>
            </w:r>
          </w:p>
          <w:p w14:paraId="039D8D5C" w14:textId="2F92060D" w:rsidR="00A51BA1" w:rsidRPr="0037693F" w:rsidRDefault="00A51BA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p 2</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7C73CEC2" w14:textId="77777777" w:rsidR="0043049C" w:rsidRDefault="008F60B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 / A</w:t>
            </w:r>
          </w:p>
          <w:p w14:paraId="215D3EAE" w14:textId="77777777" w:rsidR="008A55B8" w:rsidRDefault="008A55B8" w:rsidP="0037693F">
            <w:pPr>
              <w:spacing w:line="360" w:lineRule="auto"/>
              <w:jc w:val="center"/>
              <w:rPr>
                <w:rFonts w:ascii="Arial" w:hAnsi="Arial" w:cs="Arial"/>
                <w:color w:val="000000" w:themeColor="text1"/>
                <w:spacing w:val="-10"/>
                <w:sz w:val="20"/>
                <w:szCs w:val="20"/>
              </w:rPr>
            </w:pPr>
          </w:p>
          <w:p w14:paraId="769D0037" w14:textId="77777777" w:rsidR="00A51BA1" w:rsidRDefault="008A55B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 xml:space="preserve">The case </w:t>
            </w:r>
            <w:r w:rsidR="00A51BA1">
              <w:rPr>
                <w:rFonts w:ascii="Arial" w:hAnsi="Arial" w:cs="Arial"/>
                <w:color w:val="000000" w:themeColor="text1"/>
                <w:sz w:val="20"/>
                <w:szCs w:val="20"/>
              </w:rPr>
              <w:t xml:space="preserve">Surgical intervention: </w:t>
            </w:r>
          </w:p>
          <w:p w14:paraId="031794DB" w14:textId="477BE214" w:rsidR="008A55B8" w:rsidRPr="0037693F" w:rsidRDefault="008A55B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z w:val="20"/>
                <w:szCs w:val="20"/>
              </w:rPr>
              <w:t>p 2</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9524C52"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r w:rsidR="00A51BA1">
              <w:rPr>
                <w:rFonts w:ascii="Arial" w:eastAsia="PMingLiU" w:hAnsi="Arial" w:cs="Arial"/>
                <w:color w:val="000000" w:themeColor="text1"/>
                <w:spacing w:val="-10"/>
                <w:sz w:val="20"/>
                <w:szCs w:val="20"/>
              </w:rPr>
              <w:t xml:space="preserve">be </w:t>
            </w:r>
            <w:r w:rsidRPr="0037693F">
              <w:rPr>
                <w:rFonts w:ascii="Arial" w:eastAsia="PMingLiU" w:hAnsi="Arial" w:cs="Arial"/>
                <w:color w:val="000000" w:themeColor="text1"/>
                <w:spacing w:val="-10"/>
                <w:sz w:val="20"/>
                <w:szCs w:val="20"/>
              </w:rPr>
              <w:t xml:space="preserve">provided e.g. </w:t>
            </w:r>
            <w:proofErr w:type="gramStart"/>
            <w:r w:rsidRPr="0037693F">
              <w:rPr>
                <w:rFonts w:ascii="Arial" w:eastAsia="PMingLiU" w:hAnsi="Arial" w:cs="Arial"/>
                <w:color w:val="000000" w:themeColor="text1"/>
                <w:spacing w:val="-10"/>
                <w:sz w:val="20"/>
                <w:szCs w:val="20"/>
              </w:rPr>
              <w:t>12 month</w:t>
            </w:r>
            <w:proofErr w:type="gramEnd"/>
            <w:r w:rsidRPr="0037693F">
              <w:rPr>
                <w:rFonts w:ascii="Arial" w:eastAsia="PMingLiU" w:hAnsi="Arial" w:cs="Arial"/>
                <w:color w:val="000000" w:themeColor="text1"/>
                <w:spacing w:val="-10"/>
                <w:sz w:val="20"/>
                <w:szCs w:val="20"/>
              </w:rPr>
              <w:t xml:space="preserve"> follow-up.</w:t>
            </w:r>
          </w:p>
        </w:tc>
        <w:tc>
          <w:tcPr>
            <w:tcW w:w="1620" w:type="dxa"/>
            <w:vMerge w:val="restart"/>
          </w:tcPr>
          <w:p w14:paraId="7033B2E9" w14:textId="77777777" w:rsidR="00A51BA1" w:rsidRDefault="00A51BA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 xml:space="preserve">The case FU </w:t>
            </w:r>
          </w:p>
          <w:p w14:paraId="29B3D62F" w14:textId="77777777" w:rsidR="0043049C" w:rsidRDefault="00A51BA1" w:rsidP="0037693F">
            <w:pPr>
              <w:spacing w:line="360" w:lineRule="auto"/>
              <w:jc w:val="center"/>
              <w:rPr>
                <w:rFonts w:ascii="Arial" w:eastAsia="PMingLiU" w:hAnsi="Arial" w:cs="Arial"/>
                <w:color w:val="000000" w:themeColor="text1"/>
                <w:spacing w:val="-10"/>
                <w:sz w:val="20"/>
                <w:szCs w:val="20"/>
              </w:rPr>
            </w:pPr>
            <w:r>
              <w:rPr>
                <w:rFonts w:ascii="Arial" w:hAnsi="Arial" w:cs="Arial"/>
                <w:color w:val="000000" w:themeColor="text1"/>
                <w:sz w:val="20"/>
                <w:szCs w:val="20"/>
              </w:rPr>
              <w:t xml:space="preserve">p 2 &amp; </w:t>
            </w:r>
            <w:r w:rsidR="008F60B7">
              <w:rPr>
                <w:rFonts w:ascii="Arial" w:eastAsia="PMingLiU" w:hAnsi="Arial" w:cs="Arial"/>
                <w:color w:val="000000" w:themeColor="text1"/>
                <w:spacing w:val="-10"/>
                <w:sz w:val="20"/>
                <w:szCs w:val="20"/>
              </w:rPr>
              <w:t>3</w:t>
            </w:r>
          </w:p>
          <w:p w14:paraId="0FACBCA0" w14:textId="77777777" w:rsidR="00A51BA1" w:rsidRDefault="00A51BA1" w:rsidP="0037693F">
            <w:pPr>
              <w:spacing w:line="360" w:lineRule="auto"/>
              <w:jc w:val="center"/>
              <w:rPr>
                <w:rFonts w:ascii="Arial" w:eastAsia="PMingLiU" w:hAnsi="Arial" w:cs="Arial"/>
                <w:color w:val="000000" w:themeColor="text1"/>
                <w:spacing w:val="-10"/>
                <w:sz w:val="20"/>
                <w:szCs w:val="20"/>
              </w:rPr>
            </w:pPr>
          </w:p>
          <w:p w14:paraId="6D475618" w14:textId="77777777" w:rsidR="00A51BA1" w:rsidRDefault="00A51BA1"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N/A</w:t>
            </w:r>
          </w:p>
          <w:p w14:paraId="1E6046E5" w14:textId="2636724C" w:rsidR="00A51BA1" w:rsidRPr="0037693F" w:rsidRDefault="00A51BA1"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Lost to FU)</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78230DB1" w14:textId="77777777" w:rsidR="00A51BA1" w:rsidRDefault="00A51BA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 xml:space="preserve">The Discussion: </w:t>
            </w:r>
          </w:p>
          <w:p w14:paraId="4FE86A48" w14:textId="463847B0" w:rsidR="0043049C" w:rsidRPr="0037693F" w:rsidRDefault="00A51BA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z w:val="20"/>
                <w:szCs w:val="20"/>
              </w:rPr>
              <w:t xml:space="preserve">p </w:t>
            </w:r>
            <w:r w:rsidR="008F60B7">
              <w:rPr>
                <w:rFonts w:ascii="Arial" w:hAnsi="Arial" w:cs="Arial"/>
                <w:color w:val="000000" w:themeColor="text1"/>
                <w:spacing w:val="-10"/>
                <w:sz w:val="20"/>
                <w:szCs w:val="20"/>
              </w:rPr>
              <w:t>3 - 4</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2F779BC6" w:rsidR="0043049C" w:rsidRPr="0037693F" w:rsidRDefault="00A51BA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Done </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7344ACD5" w:rsidR="0043049C" w:rsidRPr="0037693F" w:rsidRDefault="00A51BA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Yes</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2F75E428" w14:textId="77777777" w:rsidR="0043049C" w:rsidRDefault="008F60B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Title page</w:t>
            </w:r>
          </w:p>
          <w:p w14:paraId="6512E4AE" w14:textId="1A9FCF27" w:rsidR="008F60B7" w:rsidRPr="0037693F" w:rsidRDefault="008F60B7" w:rsidP="0037693F">
            <w:pPr>
              <w:spacing w:line="360" w:lineRule="auto"/>
              <w:jc w:val="center"/>
              <w:rPr>
                <w:rFonts w:ascii="Arial" w:hAnsi="Arial" w:cs="Arial"/>
                <w:color w:val="000000" w:themeColor="text1"/>
                <w:spacing w:val="-10"/>
                <w:sz w:val="20"/>
                <w:szCs w:val="20"/>
              </w:rPr>
            </w:pPr>
          </w:p>
        </w:tc>
      </w:tr>
    </w:tbl>
    <w:p w14:paraId="4FB8EA1B" w14:textId="58BE8CE6" w:rsidR="00F15769" w:rsidRPr="0037693F" w:rsidRDefault="00420EF6"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D98E5B" w14:textId="77777777" w:rsidR="00420EF6" w:rsidRDefault="00420EF6" w:rsidP="003A15E6">
      <w:r>
        <w:separator/>
      </w:r>
    </w:p>
  </w:endnote>
  <w:endnote w:type="continuationSeparator" w:id="0">
    <w:p w14:paraId="5D63C1A3" w14:textId="77777777" w:rsidR="00420EF6" w:rsidRDefault="00420EF6"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PMingLiU">
    <w:altName w:val="新細明體"/>
    <w:panose1 w:val="02020500000000000000"/>
    <w:charset w:val="88"/>
    <w:family w:val="roman"/>
    <w:notTrueType/>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F7CD52" w14:textId="77777777" w:rsidR="00420EF6" w:rsidRDefault="00420EF6" w:rsidP="003A15E6">
      <w:r>
        <w:separator/>
      </w:r>
    </w:p>
  </w:footnote>
  <w:footnote w:type="continuationSeparator" w:id="0">
    <w:p w14:paraId="4D9BC99D" w14:textId="77777777" w:rsidR="00420EF6" w:rsidRDefault="00420EF6"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034A1"/>
    <w:rsid w:val="00060E1B"/>
    <w:rsid w:val="000E5E1D"/>
    <w:rsid w:val="0011202B"/>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20EF6"/>
    <w:rsid w:val="0043049C"/>
    <w:rsid w:val="00490AB0"/>
    <w:rsid w:val="00491F5F"/>
    <w:rsid w:val="004B3671"/>
    <w:rsid w:val="004C4B64"/>
    <w:rsid w:val="00526D12"/>
    <w:rsid w:val="006D49B1"/>
    <w:rsid w:val="006F464A"/>
    <w:rsid w:val="007978EB"/>
    <w:rsid w:val="00813691"/>
    <w:rsid w:val="008336FF"/>
    <w:rsid w:val="0089051A"/>
    <w:rsid w:val="008A399B"/>
    <w:rsid w:val="008A55B8"/>
    <w:rsid w:val="008D6478"/>
    <w:rsid w:val="008F0B75"/>
    <w:rsid w:val="008F60B7"/>
    <w:rsid w:val="008F662B"/>
    <w:rsid w:val="009528CE"/>
    <w:rsid w:val="009A68D7"/>
    <w:rsid w:val="009A73E5"/>
    <w:rsid w:val="00A034A1"/>
    <w:rsid w:val="00A51BA1"/>
    <w:rsid w:val="00AD10E7"/>
    <w:rsid w:val="00AD608C"/>
    <w:rsid w:val="00AE3CA5"/>
    <w:rsid w:val="00B176BC"/>
    <w:rsid w:val="00B24956"/>
    <w:rsid w:val="00B253EA"/>
    <w:rsid w:val="00B54EA1"/>
    <w:rsid w:val="00B74187"/>
    <w:rsid w:val="00B82496"/>
    <w:rsid w:val="00BD2A73"/>
    <w:rsid w:val="00BE1069"/>
    <w:rsid w:val="00BE62E7"/>
    <w:rsid w:val="00C72316"/>
    <w:rsid w:val="00CE398D"/>
    <w:rsid w:val="00E62C81"/>
    <w:rsid w:val="00EA1954"/>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DCE3F74B-899F-7E4D-8FB1-80272A3BC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972</Words>
  <Characters>554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Hind AlKatan</cp:lastModifiedBy>
  <cp:revision>5</cp:revision>
  <cp:lastPrinted>2016-08-07T20:41:00Z</cp:lastPrinted>
  <dcterms:created xsi:type="dcterms:W3CDTF">2020-02-26T11:01:00Z</dcterms:created>
  <dcterms:modified xsi:type="dcterms:W3CDTF">2020-04-14T18:57:00Z</dcterms:modified>
</cp:coreProperties>
</file>